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4D256" w14:textId="77777777" w:rsidR="00672D9C" w:rsidRPr="00672D9C" w:rsidRDefault="00672D9C" w:rsidP="00672D9C">
      <w:pPr>
        <w:rPr>
          <w:rFonts w:ascii="Times New Roman" w:hAnsi="Times New Roman" w:cs="Times New Roman"/>
          <w:sz w:val="24"/>
          <w:szCs w:val="24"/>
        </w:rPr>
      </w:pPr>
      <w:r w:rsidRPr="00672D9C">
        <w:rPr>
          <w:rFonts w:ascii="Times New Roman" w:hAnsi="Times New Roman" w:cs="Times New Roman"/>
          <w:sz w:val="24"/>
          <w:szCs w:val="24"/>
        </w:rPr>
        <w:t>Search strategy: Ovid Medline (R)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620"/>
      </w:tblGrid>
      <w:tr w:rsidR="00672D9C" w:rsidRPr="00672D9C" w14:paraId="2A14D259" w14:textId="77777777" w:rsidTr="00611B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57" w14:textId="77777777" w:rsidR="00672D9C" w:rsidRPr="00672D9C" w:rsidRDefault="00672D9C" w:rsidP="00611BAF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</w:pPr>
            <w:r w:rsidRPr="00672D9C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58" w14:textId="77777777" w:rsidR="00672D9C" w:rsidRPr="00672D9C" w:rsidRDefault="00672D9C" w:rsidP="00611BAF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</w:pPr>
            <w:r w:rsidRPr="00672D9C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  <w:t>Searches</w:t>
            </w:r>
          </w:p>
        </w:tc>
      </w:tr>
      <w:tr w:rsidR="00672D9C" w:rsidRPr="00672D9C" w14:paraId="2A14D25C" w14:textId="77777777" w:rsidTr="00611B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5A" w14:textId="77777777" w:rsidR="00672D9C" w:rsidRPr="00672D9C" w:rsidRDefault="00672D9C" w:rsidP="00611BAF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672D9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5B" w14:textId="77777777" w:rsidR="00672D9C" w:rsidRPr="00672D9C" w:rsidRDefault="00672D9C" w:rsidP="00611BAF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exp Snake Venoms/ or (snake* adj3 venom*).</w:t>
            </w:r>
            <w:proofErr w:type="spellStart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tw</w:t>
            </w:r>
            <w:proofErr w:type="spellEnd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.</w:t>
            </w:r>
          </w:p>
        </w:tc>
      </w:tr>
      <w:tr w:rsidR="00672D9C" w:rsidRPr="00672D9C" w14:paraId="2A14D25F" w14:textId="77777777" w:rsidTr="00611B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5D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672D9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5E" w14:textId="77777777" w:rsidR="00672D9C" w:rsidRPr="008644A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</w:pPr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Crotalid Venoms/ or Snake Bites/ or Elapid Venoms/ or (((crotalid or elapid) adj3 venom*) or (snake bite* or snakebite*)).</w:t>
            </w:r>
            <w:proofErr w:type="spellStart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tw</w:t>
            </w:r>
            <w:proofErr w:type="spellEnd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.</w:t>
            </w:r>
          </w:p>
        </w:tc>
      </w:tr>
      <w:tr w:rsidR="00672D9C" w:rsidRPr="00672D9C" w14:paraId="2A14D262" w14:textId="77777777" w:rsidTr="00611B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60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672D9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61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exp Scorpion Venoms/ or (scorpion* adj3 venom*).</w:t>
            </w:r>
            <w:proofErr w:type="spellStart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tw</w:t>
            </w:r>
            <w:proofErr w:type="spellEnd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.</w:t>
            </w:r>
          </w:p>
        </w:tc>
      </w:tr>
      <w:tr w:rsidR="00672D9C" w:rsidRPr="00672D9C" w14:paraId="2A14D265" w14:textId="77777777" w:rsidTr="00611B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63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672D9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64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exp Spider Venoms/ or ((spider* adj3 venom*) or spider bite*).</w:t>
            </w:r>
            <w:proofErr w:type="spellStart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tw</w:t>
            </w:r>
            <w:proofErr w:type="spellEnd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.</w:t>
            </w:r>
          </w:p>
        </w:tc>
      </w:tr>
      <w:tr w:rsidR="00672D9C" w:rsidRPr="00672D9C" w14:paraId="2A14D268" w14:textId="77777777" w:rsidTr="00611B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66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672D9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67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exp arthropod venom/ or ((arthropod* or ant or ants or bee or bees or wasp*) adj3 (venom* or sting or stings or stinging)).</w:t>
            </w:r>
            <w:proofErr w:type="spellStart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tw</w:t>
            </w:r>
            <w:proofErr w:type="spellEnd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.</w:t>
            </w:r>
          </w:p>
        </w:tc>
      </w:tr>
      <w:tr w:rsidR="00672D9C" w:rsidRPr="00672D9C" w14:paraId="2A14D26B" w14:textId="77777777" w:rsidTr="00611B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69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672D9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6A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exp Cnidarian Venoms/ or exp Marine Toxins/ or exp Marine Toxins/ or ((cnidarian or marine or jellyfish or fish) adj3 (venom* or sting or stings or stinging)).</w:t>
            </w:r>
            <w:proofErr w:type="spellStart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tw</w:t>
            </w:r>
            <w:proofErr w:type="spellEnd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.</w:t>
            </w:r>
          </w:p>
        </w:tc>
      </w:tr>
      <w:tr w:rsidR="00672D9C" w:rsidRPr="00672D9C" w14:paraId="2A14D26E" w14:textId="77777777" w:rsidTr="00611B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6C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672D9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6D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672D9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 or 2 or 3 or 4 or 5 or 6</w:t>
            </w:r>
          </w:p>
        </w:tc>
      </w:tr>
      <w:tr w:rsidR="00672D9C" w:rsidRPr="00672D9C" w14:paraId="2A14D271" w14:textId="77777777" w:rsidTr="00611B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6F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672D9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70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 xml:space="preserve">exp Epidemiology/ or </w:t>
            </w:r>
            <w:proofErr w:type="spellStart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epidemiolog</w:t>
            </w:r>
            <w:proofErr w:type="spellEnd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*.</w:t>
            </w:r>
            <w:proofErr w:type="spellStart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tw</w:t>
            </w:r>
            <w:proofErr w:type="spellEnd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.</w:t>
            </w:r>
          </w:p>
        </w:tc>
      </w:tr>
      <w:tr w:rsidR="00672D9C" w:rsidRPr="00672D9C" w14:paraId="2A14D274" w14:textId="77777777" w:rsidTr="00611B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72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672D9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73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 xml:space="preserve">exp Prevalence/ or </w:t>
            </w:r>
            <w:proofErr w:type="spellStart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prevalen</w:t>
            </w:r>
            <w:proofErr w:type="spellEnd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*.</w:t>
            </w:r>
            <w:proofErr w:type="spellStart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tw</w:t>
            </w:r>
            <w:proofErr w:type="spellEnd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.</w:t>
            </w:r>
          </w:p>
        </w:tc>
      </w:tr>
      <w:tr w:rsidR="00672D9C" w:rsidRPr="00672D9C" w14:paraId="2A14D277" w14:textId="77777777" w:rsidTr="00611B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75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672D9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76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exp Incidence/ or incidence.tw.</w:t>
            </w:r>
          </w:p>
        </w:tc>
      </w:tr>
      <w:tr w:rsidR="00672D9C" w:rsidRPr="00672D9C" w14:paraId="2A14D27A" w14:textId="77777777" w:rsidTr="00611B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78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672D9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79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Risk Factors/ or risk*.</w:t>
            </w:r>
            <w:proofErr w:type="spellStart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tw</w:t>
            </w:r>
            <w:proofErr w:type="spellEnd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.</w:t>
            </w:r>
          </w:p>
        </w:tc>
      </w:tr>
      <w:tr w:rsidR="00672D9C" w:rsidRPr="00672D9C" w14:paraId="2A14D27D" w14:textId="77777777" w:rsidTr="00611B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7B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672D9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7C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8 or 9 or 10 or 11</w:t>
            </w:r>
          </w:p>
        </w:tc>
      </w:tr>
      <w:tr w:rsidR="00672D9C" w:rsidRPr="00672D9C" w14:paraId="2A14D280" w14:textId="77777777" w:rsidTr="00611B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7E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672D9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7F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7 and 12</w:t>
            </w:r>
          </w:p>
        </w:tc>
      </w:tr>
      <w:tr w:rsidR="00672D9C" w:rsidRPr="00672D9C" w14:paraId="2A14D283" w14:textId="77777777" w:rsidTr="00611B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81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672D9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4D282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 xml:space="preserve">limit 13 to </w:t>
            </w:r>
            <w:proofErr w:type="spellStart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yr</w:t>
            </w:r>
            <w:proofErr w:type="spellEnd"/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="2000 -Current"</w:t>
            </w:r>
          </w:p>
        </w:tc>
      </w:tr>
      <w:tr w:rsidR="00672D9C" w:rsidRPr="00672D9C" w14:paraId="2A14D286" w14:textId="77777777" w:rsidTr="00611BA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14D284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672D9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14D285" w14:textId="77777777" w:rsidR="00672D9C" w:rsidRPr="00672D9C" w:rsidRDefault="00672D9C" w:rsidP="00672D9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644AC">
              <w:rPr>
                <w:rFonts w:ascii="Times New Roman" w:eastAsia="Times New Roman" w:hAnsi="Times New Roman" w:cs="Times New Roman"/>
                <w:color w:val="353535"/>
                <w:sz w:val="24"/>
                <w:szCs w:val="24"/>
                <w:lang w:eastAsia="en-AU"/>
              </w:rPr>
              <w:t>limit 14 to "humans only (removes records about animals)"</w:t>
            </w:r>
          </w:p>
        </w:tc>
      </w:tr>
    </w:tbl>
    <w:p w14:paraId="2A14D287" w14:textId="77777777" w:rsidR="00672D9C" w:rsidRDefault="00672D9C" w:rsidP="00672D9C"/>
    <w:p w14:paraId="2A14D288" w14:textId="77777777" w:rsidR="00EF529B" w:rsidRDefault="00EF529B"/>
    <w:sectPr w:rsidR="00EF52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D9C"/>
    <w:rsid w:val="001C5686"/>
    <w:rsid w:val="00672D9C"/>
    <w:rsid w:val="00EF5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4D256"/>
  <w15:chartTrackingRefBased/>
  <w15:docId w15:val="{682AE67B-84C1-47D3-A01E-CF0D0691D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D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run Siddiquea</dc:creator>
  <cp:keywords/>
  <dc:description/>
  <cp:lastModifiedBy>Afsana Afroz</cp:lastModifiedBy>
  <cp:revision>2</cp:revision>
  <dcterms:created xsi:type="dcterms:W3CDTF">2023-11-29T22:45:00Z</dcterms:created>
  <dcterms:modified xsi:type="dcterms:W3CDTF">2023-11-29T22:45:00Z</dcterms:modified>
</cp:coreProperties>
</file>